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00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900"/>
        <w:gridCol w:w="1080"/>
        <w:gridCol w:w="900"/>
        <w:gridCol w:w="1080"/>
        <w:gridCol w:w="900"/>
      </w:tblGrid>
      <w:tr>
        <w:trPr/>
        <w:tc>
          <w:tcPr>
            <w:tcW w:w="9000" w:type="dxa"/>
            <w:gridSpan w:val="6"/>
            <w:tcBorders/>
          </w:tcPr>
          <w:p>
            <w:pPr>
              <w:pStyle w:val="Normal"/>
              <w:spacing w:before="0" w:after="12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Table S1. </w:t>
            </w:r>
            <w:r>
              <w:rPr>
                <w:sz w:val="20"/>
                <w:szCs w:val="20"/>
                <w:lang w:val="en-US"/>
              </w:rPr>
              <w:t>Frequency distribution of main investigated variables between those who were included in the study and those who were not. Demographic Health Survey, Brazil 2006.</w:t>
            </w:r>
          </w:p>
        </w:tc>
      </w:tr>
      <w:tr>
        <w:trPr>
          <w:trHeight w:val="565" w:hRule="atLeast"/>
        </w:trPr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valuated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Excluded by missing information or being outliers of anthropometric characteristics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8"/>
                <w:szCs w:val="8"/>
                <w:lang w:val="en-US"/>
              </w:rPr>
            </w:pPr>
            <w:r>
              <w:rPr>
                <w:i/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use-hold food insecurit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22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curit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7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 insecurit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 insecurit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 insecurit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cro-region of househol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11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t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eas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ce of househol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13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3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mily income (quartiles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2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her’s skin col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34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i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ac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ow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7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llow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gen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her’s years of school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13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≥ 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her’s smoking habi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0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9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her’s marital stat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ngle/window/divorce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rried or cohabit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.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7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y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irl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0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rth ord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3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or m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children living in the househol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9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9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0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ind w:firstLine="25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or mo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9000" w:type="dxa"/>
            <w:gridSpan w:val="6"/>
            <w:tcBorders/>
          </w:tcPr>
          <w:p>
            <w:pPr>
              <w:pStyle w:val="Normal"/>
              <w:spacing w:before="60" w:after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tes:</w:t>
            </w:r>
            <w:r>
              <w:rPr>
                <w:sz w:val="20"/>
                <w:szCs w:val="20"/>
                <w:lang w:val="en-US"/>
              </w:rPr>
              <w:t xml:space="preserve"> The column “n” present real sample values and the column “%” present values expanded to the Brazilian population. P value refers to chi-square test for comparisons of sample distribution of investigated variables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077" w:right="1701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21:15:00Z</dcterms:created>
  <dc:creator>Gilberto</dc:creator>
  <dc:description/>
  <cp:keywords/>
  <dc:language>en-US</dc:language>
  <cp:lastModifiedBy>Gilberto  Kac</cp:lastModifiedBy>
  <cp:lastPrinted>2012-05-08T10:56:00Z</cp:lastPrinted>
  <dcterms:modified xsi:type="dcterms:W3CDTF">2012-08-25T21:01:00Z</dcterms:modified>
  <cp:revision>4</cp:revision>
  <dc:subject/>
  <dc:title>Table 1</dc:title>
</cp:coreProperties>
</file>